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0"/>
        <w:spacing w:lineRule="auto" w:line="240"/>
        <w:jc w:val="left"/>
        <w:rPr>
          <w:lang w:val="en-US"/>
        </w:rPr>
      </w:pPr>
      <w:r>
        <w:rPr>
          <w:b/>
          <w:bCs/>
          <w:lang w:val="en-US"/>
        </w:rPr>
        <w:t xml:space="preserve">S3 </w:t>
      </w:r>
      <w:r>
        <w:rPr>
          <w:b/>
          <w:bCs/>
          <w:lang w:val="en-US"/>
        </w:rPr>
        <w:t>Table</w:t>
      </w:r>
      <w:r>
        <w:rPr>
          <w:b/>
          <w:bCs/>
          <w:lang w:val="en-US"/>
        </w:rPr>
        <w:t>: Markers developed for B. viridis that cross-amplified in the tested anuran species.</w:t>
      </w:r>
      <w:r>
        <w:rPr>
          <w:lang w:val="en-US"/>
        </w:rPr>
        <w:t xml:space="preserve"> </w:t>
      </w:r>
    </w:p>
    <w:tbl>
      <w:tblPr>
        <w:jc w:val="left"/>
        <w:tblInd w:w="55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3"/>
        <w:gridCol w:w="2405"/>
        <w:gridCol w:w="2405"/>
        <w:gridCol w:w="2418"/>
      </w:tblGrid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range (°C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optimum (°C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pprox. Length. (bp)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llobates femoralis (Dendrobat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erp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 – 51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Bombina orientalis (Bombinator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ed15_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 – 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DMRT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 – 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VLDL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-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 -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Bufo bufo (Bufon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erp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56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DMRT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4 – 61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HNRNP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Ino80b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-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ed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Pes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Rhinella marina (Bufon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erp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DMRT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4 – 61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Ino80b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ed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Pes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51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yla arborea (Hyl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erp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 – 49.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DMRT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 – 59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1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Ino80b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 – 49.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VLDL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yloxalus azureiventris (Dendrobat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d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49.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59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59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e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 – 59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ed15_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49.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elobates fuscus (Pelobat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d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59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elophylax esculentus (Ran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wc2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 – 59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 – 53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HNRNP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VLDL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Rana temporaria (Ran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Cherp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Ell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4.1 – 67.4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VLDL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  <w:tr>
        <w:trPr>
          <w:cantSplit w:val="false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Xenopus tropicalis (Pipidae)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HNRNP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Mapkapk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 – 67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VLDL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 – 64.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</w:tr>
    </w:tbl>
    <w:p>
      <w:pPr>
        <w:pStyle w:val="Normal"/>
        <w:bidi w:val="0"/>
        <w:spacing w:lineRule="auto" w:line="24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de-DE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0:49:21Z</dcterms:created>
  <dc:creator>Fredo </dc:creator>
  <dc:language>de-DE</dc:language>
  <cp:revision>0</cp:revision>
</cp:coreProperties>
</file>